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. S1: Primer and universal probe number for quantitative PCR</w:t>
      </w:r>
      <w:r>
        <w:rPr>
          <w:lang w:val="en-GB"/>
        </w:rPr>
        <w:t>:</w:t>
      </w:r>
      <w:r>
        <w:rPr/>
        <w:t xml:space="preserve">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4970"/>
        <w:gridCol w:w="1939"/>
      </w:tblGrid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Table S1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Primer sequence (5'→3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UPL probe no.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AS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 TCT TCA CCC TGG CTA 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4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AS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G CAT GGT TCC CAG AAT 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M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 TGG CCT GGA GGC  TAT 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2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M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CA GGA AAT TTG ACT TTC CAT T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MAL1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 GCT CCA CTG ACT ACC AT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MAL1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 TCT CCT AGT GGG CAT C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40L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 ATC TTC ATA GAA GGT TGG ACA A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40L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 CAC AGT TCA GTA AGG ATA AGG 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lock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G AGC GCG AAG GAA ATC 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0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lock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 GCT TTG CAG GAA CAA GT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y1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A CTC ACC GCC AGA GCA 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9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y1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 ATG CCA TCG TAG AAT TG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Cry2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 CCA CGA CGA GAC CTA C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Cry2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 GTC CTT CAG TGG GGA A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bp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CTA AAC CTC CGC TCT CGG T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bp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 GGT CCT AAA GAT GGT 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4BP4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 CTT TCT TTC TCC TCG T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4BP4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 TGG GCC TCC TTC GTT A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6PDH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 AAC AGA GTG AGC CCT T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82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6PDH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 CAA AGA AGT CCT CCA 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PRT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A CCT TGA TTT ATT TTG CAT AC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3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PRT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 GCA AGA CGT TCA GTC C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FN-g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 ATT TTG AAG AAT TGG AAA 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1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FN-g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 GGA TGC TCT GGT CAT CT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kBa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 GCC TCT TCT AGC AAT GG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5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kBa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 TGG TTT GTT GAG CAG CT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L-2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 TTT TAC ATG CCC AAG AAG 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5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L2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 TGA AAG TTT TTG CTT TGA GCT 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BGD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 GTT TAC CAA GGA GCT TG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7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BGD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 GTG AAC AAC CAG GTC C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2-For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 GTT CAA GGC TAC GGT G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9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2-Rev2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 GTG GCC CAC ACA TT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3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 AGT TGG TCC AGC TTT G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3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 TCA TTT AGT GGG CTC GT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-ERBA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C TCC CTG GCG CTT AC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-ERBA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 GCG GAA TTC TCC ATG 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ORA-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 TTA TTT TCT GCA TTT GTA CTG 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6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ORA-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 AGT TTT TCA ATT TTT ACC TTT T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GMS2 For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Sequence"/>
                <w:sz w:val="22"/>
                <w:szCs w:val="22"/>
              </w:rPr>
              <w:t>CTA CCT GTG CCT GGA ATG 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7</w:t>
            </w:r>
          </w:p>
        </w:tc>
      </w:tr>
      <w:tr>
        <w:trPr>
          <w:trHeight w:val="17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GMS2 Rev</w:t>
            </w:r>
          </w:p>
        </w:tc>
        <w:tc>
          <w:tcPr>
            <w:tcW w:w="4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Sequence"/>
                <w:sz w:val="22"/>
                <w:szCs w:val="22"/>
                <w:lang w:val="en-US"/>
              </w:rPr>
              <w:t>CGT TGA ACT TTT GCC TGA G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equence">
    <w:name w:val="sequence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8:35:00Z</dcterms:created>
  <dc:creator>Thomas Bollinger</dc:creator>
  <dc:description/>
  <dc:language>en-US</dc:language>
  <cp:lastModifiedBy>Thomas Bollinger</cp:lastModifiedBy>
  <dcterms:modified xsi:type="dcterms:W3CDTF">2011-11-09T08:35:00Z</dcterms:modified>
  <cp:revision>2</cp:revision>
  <dc:subject/>
  <dc:title/>
</cp:coreProperties>
</file>